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FF5F51" w14:textId="260B01EA" w:rsidR="00575FB5" w:rsidRDefault="00575FB5" w:rsidP="00575FB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241C60">
        <w:rPr>
          <w:rFonts w:ascii="Times New Roman" w:hAnsi="Times New Roman" w:cs="Times New Roman"/>
          <w:b/>
          <w:bCs/>
        </w:rPr>
        <w:t xml:space="preserve">Table 1: Results of </w:t>
      </w:r>
      <w:r w:rsidRPr="00147ADF">
        <w:rPr>
          <w:rFonts w:ascii="Times New Roman" w:hAnsi="Times New Roman" w:cs="Times New Roman"/>
          <w:b/>
          <w:bCs/>
          <w:color w:val="000000" w:themeColor="text1"/>
        </w:rPr>
        <w:t>ANCOVA</w:t>
      </w:r>
      <w:r w:rsidRPr="005A1257">
        <w:rPr>
          <w:rFonts w:ascii="Times New Roman" w:hAnsi="Times New Roman" w:cs="Times New Roman"/>
          <w:b/>
          <w:bCs/>
          <w:color w:val="FF0000"/>
        </w:rPr>
        <w:t xml:space="preserve"> 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075"/>
        <w:gridCol w:w="810"/>
        <w:gridCol w:w="720"/>
        <w:gridCol w:w="720"/>
        <w:gridCol w:w="810"/>
        <w:gridCol w:w="720"/>
        <w:gridCol w:w="720"/>
        <w:gridCol w:w="810"/>
        <w:gridCol w:w="720"/>
        <w:gridCol w:w="720"/>
        <w:gridCol w:w="810"/>
        <w:gridCol w:w="720"/>
        <w:gridCol w:w="720"/>
      </w:tblGrid>
      <w:tr w:rsidR="00575FB5" w14:paraId="24A6B584" w14:textId="77777777" w:rsidTr="00286213">
        <w:tc>
          <w:tcPr>
            <w:tcW w:w="1075" w:type="dxa"/>
          </w:tcPr>
          <w:p w14:paraId="70F87D6A" w14:textId="77777777" w:rsidR="00575FB5" w:rsidRDefault="00575FB5" w:rsidP="00286213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0" w:type="dxa"/>
            <w:gridSpan w:val="3"/>
          </w:tcPr>
          <w:p w14:paraId="07F0474B" w14:textId="77777777" w:rsidR="00575FB5" w:rsidRPr="00A17E19" w:rsidRDefault="00575FB5" w:rsidP="0028621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Infection</w:t>
            </w:r>
          </w:p>
        </w:tc>
        <w:tc>
          <w:tcPr>
            <w:tcW w:w="2250" w:type="dxa"/>
            <w:gridSpan w:val="3"/>
          </w:tcPr>
          <w:p w14:paraId="27EBBE6C" w14:textId="77777777" w:rsidR="00575FB5" w:rsidRPr="00A17E19" w:rsidRDefault="00575FB5" w:rsidP="0028621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ght 4</w:t>
            </w:r>
          </w:p>
        </w:tc>
        <w:tc>
          <w:tcPr>
            <w:tcW w:w="2250" w:type="dxa"/>
            <w:gridSpan w:val="3"/>
          </w:tcPr>
          <w:p w14:paraId="19F4F53A" w14:textId="77777777" w:rsidR="00575FB5" w:rsidRPr="00A17E19" w:rsidRDefault="00575FB5" w:rsidP="0028621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ght 5</w:t>
            </w:r>
          </w:p>
        </w:tc>
        <w:tc>
          <w:tcPr>
            <w:tcW w:w="2250" w:type="dxa"/>
            <w:gridSpan w:val="3"/>
          </w:tcPr>
          <w:p w14:paraId="65706A31" w14:textId="77777777" w:rsidR="00575FB5" w:rsidRPr="00A17E19" w:rsidRDefault="00575FB5" w:rsidP="0028621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ght 6</w:t>
            </w:r>
          </w:p>
        </w:tc>
      </w:tr>
      <w:tr w:rsidR="00575FB5" w:rsidRPr="00A17E19" w14:paraId="0E663C1D" w14:textId="77777777" w:rsidTr="00286213">
        <w:tc>
          <w:tcPr>
            <w:tcW w:w="1075" w:type="dxa"/>
          </w:tcPr>
          <w:p w14:paraId="2A8E4905" w14:textId="77777777" w:rsidR="00575FB5" w:rsidRPr="00A17E19" w:rsidRDefault="00575FB5" w:rsidP="0028621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7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dictor Variable</w:t>
            </w:r>
          </w:p>
        </w:tc>
        <w:tc>
          <w:tcPr>
            <w:tcW w:w="810" w:type="dxa"/>
            <w:vAlign w:val="center"/>
          </w:tcPr>
          <w:p w14:paraId="2F9403E8" w14:textId="77777777" w:rsidR="00575FB5" w:rsidRPr="00A17E19" w:rsidRDefault="00575FB5" w:rsidP="0028621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720" w:type="dxa"/>
          </w:tcPr>
          <w:p w14:paraId="5C66B2DF" w14:textId="77777777" w:rsidR="00575FB5" w:rsidRPr="00A17E19" w:rsidRDefault="00575FB5" w:rsidP="00286213">
            <w:pPr>
              <w:ind w:firstLine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720" w:type="dxa"/>
          </w:tcPr>
          <w:p w14:paraId="6AE8FBD0" w14:textId="77777777" w:rsidR="00575FB5" w:rsidRPr="00A17E19" w:rsidRDefault="00575FB5" w:rsidP="0028621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810" w:type="dxa"/>
          </w:tcPr>
          <w:p w14:paraId="07113C7F" w14:textId="77777777" w:rsidR="00575FB5" w:rsidRPr="00A17E19" w:rsidRDefault="00575FB5" w:rsidP="0028621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720" w:type="dxa"/>
          </w:tcPr>
          <w:p w14:paraId="3B4A9733" w14:textId="77777777" w:rsidR="00575FB5" w:rsidRPr="00A17E19" w:rsidRDefault="00575FB5" w:rsidP="0028621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720" w:type="dxa"/>
          </w:tcPr>
          <w:p w14:paraId="379748CF" w14:textId="77777777" w:rsidR="00575FB5" w:rsidRPr="00A17E19" w:rsidRDefault="00575FB5" w:rsidP="0028621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810" w:type="dxa"/>
          </w:tcPr>
          <w:p w14:paraId="41D0F967" w14:textId="77777777" w:rsidR="00575FB5" w:rsidRPr="00A17E19" w:rsidRDefault="00575FB5" w:rsidP="0028621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720" w:type="dxa"/>
          </w:tcPr>
          <w:p w14:paraId="08FCB3D8" w14:textId="77777777" w:rsidR="00575FB5" w:rsidRPr="00A17E19" w:rsidRDefault="00575FB5" w:rsidP="0028621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720" w:type="dxa"/>
          </w:tcPr>
          <w:p w14:paraId="618C2D9F" w14:textId="77777777" w:rsidR="00575FB5" w:rsidRPr="00A17E19" w:rsidRDefault="00575FB5" w:rsidP="0028621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810" w:type="dxa"/>
          </w:tcPr>
          <w:p w14:paraId="59BF29E4" w14:textId="77777777" w:rsidR="00575FB5" w:rsidRPr="00A17E19" w:rsidRDefault="00575FB5" w:rsidP="0028621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720" w:type="dxa"/>
          </w:tcPr>
          <w:p w14:paraId="15B6F6B5" w14:textId="77777777" w:rsidR="00575FB5" w:rsidRPr="00A17E19" w:rsidRDefault="00575FB5" w:rsidP="0028621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720" w:type="dxa"/>
          </w:tcPr>
          <w:p w14:paraId="2723404B" w14:textId="77777777" w:rsidR="00575FB5" w:rsidRPr="00A17E19" w:rsidRDefault="00575FB5" w:rsidP="0028621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575FB5" w:rsidRPr="00A17E19" w14:paraId="09012379" w14:textId="77777777" w:rsidTr="00286213">
        <w:tc>
          <w:tcPr>
            <w:tcW w:w="1075" w:type="dxa"/>
          </w:tcPr>
          <w:p w14:paraId="031CE73A" w14:textId="77777777" w:rsidR="00575FB5" w:rsidRPr="00A17E19" w:rsidRDefault="00575FB5" w:rsidP="0028621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</w:p>
        </w:tc>
        <w:tc>
          <w:tcPr>
            <w:tcW w:w="810" w:type="dxa"/>
          </w:tcPr>
          <w:p w14:paraId="06DF4283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720" w:type="dxa"/>
          </w:tcPr>
          <w:p w14:paraId="3E075609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720" w:type="dxa"/>
          </w:tcPr>
          <w:p w14:paraId="3A7C7BD1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0.0047</w:t>
            </w:r>
          </w:p>
        </w:tc>
        <w:tc>
          <w:tcPr>
            <w:tcW w:w="810" w:type="dxa"/>
          </w:tcPr>
          <w:p w14:paraId="54A6C256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0.0010</w:t>
            </w:r>
          </w:p>
        </w:tc>
        <w:tc>
          <w:tcPr>
            <w:tcW w:w="720" w:type="dxa"/>
          </w:tcPr>
          <w:p w14:paraId="1C7A4D0A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720" w:type="dxa"/>
          </w:tcPr>
          <w:p w14:paraId="1AEA2C69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0.0065</w:t>
            </w:r>
          </w:p>
        </w:tc>
        <w:tc>
          <w:tcPr>
            <w:tcW w:w="810" w:type="dxa"/>
          </w:tcPr>
          <w:p w14:paraId="24B67F54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720" w:type="dxa"/>
          </w:tcPr>
          <w:p w14:paraId="083F826D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720" w:type="dxa"/>
          </w:tcPr>
          <w:p w14:paraId="077B38F6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0.0240</w:t>
            </w:r>
          </w:p>
        </w:tc>
        <w:tc>
          <w:tcPr>
            <w:tcW w:w="810" w:type="dxa"/>
          </w:tcPr>
          <w:p w14:paraId="1D44F309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720" w:type="dxa"/>
          </w:tcPr>
          <w:p w14:paraId="792C668D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720" w:type="dxa"/>
          </w:tcPr>
          <w:p w14:paraId="37671799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0.0193</w:t>
            </w:r>
          </w:p>
        </w:tc>
      </w:tr>
      <w:tr w:rsidR="00575FB5" w:rsidRPr="00A17E19" w14:paraId="6F863FF2" w14:textId="77777777" w:rsidTr="00286213">
        <w:trPr>
          <w:trHeight w:val="70"/>
        </w:trPr>
        <w:tc>
          <w:tcPr>
            <w:tcW w:w="1075" w:type="dxa"/>
          </w:tcPr>
          <w:p w14:paraId="0BBA9919" w14:textId="77777777" w:rsidR="00575FB5" w:rsidRPr="00A17E19" w:rsidRDefault="00575FB5" w:rsidP="00286213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7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</w:t>
            </w:r>
          </w:p>
        </w:tc>
        <w:tc>
          <w:tcPr>
            <w:tcW w:w="810" w:type="dxa"/>
          </w:tcPr>
          <w:p w14:paraId="10901A25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0.3094</w:t>
            </w:r>
          </w:p>
        </w:tc>
        <w:tc>
          <w:tcPr>
            <w:tcW w:w="720" w:type="dxa"/>
          </w:tcPr>
          <w:p w14:paraId="0347AA8D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0.2393</w:t>
            </w:r>
          </w:p>
        </w:tc>
        <w:tc>
          <w:tcPr>
            <w:tcW w:w="720" w:type="dxa"/>
          </w:tcPr>
          <w:p w14:paraId="6F66A408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0.2370</w:t>
            </w:r>
          </w:p>
        </w:tc>
        <w:tc>
          <w:tcPr>
            <w:tcW w:w="810" w:type="dxa"/>
          </w:tcPr>
          <w:p w14:paraId="4FAFCBAE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-0.4101</w:t>
            </w:r>
          </w:p>
        </w:tc>
        <w:tc>
          <w:tcPr>
            <w:tcW w:w="720" w:type="dxa"/>
          </w:tcPr>
          <w:p w14:paraId="2625BE09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0.1710</w:t>
            </w:r>
          </w:p>
        </w:tc>
        <w:tc>
          <w:tcPr>
            <w:tcW w:w="720" w:type="dxa"/>
          </w:tcPr>
          <w:p w14:paraId="10F8215C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0.0476</w:t>
            </w:r>
          </w:p>
        </w:tc>
        <w:tc>
          <w:tcPr>
            <w:tcW w:w="810" w:type="dxa"/>
          </w:tcPr>
          <w:p w14:paraId="1A2481D8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-0.2900</w:t>
            </w:r>
          </w:p>
        </w:tc>
        <w:tc>
          <w:tcPr>
            <w:tcW w:w="720" w:type="dxa"/>
          </w:tcPr>
          <w:p w14:paraId="0595F086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0.1702</w:t>
            </w:r>
          </w:p>
        </w:tc>
        <w:tc>
          <w:tcPr>
            <w:tcW w:w="720" w:type="dxa"/>
          </w:tcPr>
          <w:p w14:paraId="6438E8DE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0.1321</w:t>
            </w:r>
          </w:p>
        </w:tc>
        <w:tc>
          <w:tcPr>
            <w:tcW w:w="810" w:type="dxa"/>
          </w:tcPr>
          <w:p w14:paraId="764A8295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-0.0570</w:t>
            </w:r>
          </w:p>
        </w:tc>
        <w:tc>
          <w:tcPr>
            <w:tcW w:w="720" w:type="dxa"/>
          </w:tcPr>
          <w:p w14:paraId="23808A96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0.1663</w:t>
            </w:r>
          </w:p>
        </w:tc>
        <w:tc>
          <w:tcPr>
            <w:tcW w:w="720" w:type="dxa"/>
          </w:tcPr>
          <w:p w14:paraId="15516B18" w14:textId="77777777" w:rsidR="00575FB5" w:rsidRPr="00A17E19" w:rsidRDefault="00575FB5" w:rsidP="00286213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7E19">
              <w:rPr>
                <w:rFonts w:ascii="Times New Roman" w:hAnsi="Times New Roman" w:cs="Times New Roman"/>
                <w:sz w:val="16"/>
                <w:szCs w:val="16"/>
              </w:rPr>
              <w:t>0.7416</w:t>
            </w:r>
          </w:p>
        </w:tc>
      </w:tr>
    </w:tbl>
    <w:p w14:paraId="0C502B04" w14:textId="77777777" w:rsidR="00575FB5" w:rsidRDefault="00575FB5" w:rsidP="00575FB5">
      <w:pPr>
        <w:rPr>
          <w:rFonts w:ascii="Times New Roman" w:hAnsi="Times New Roman" w:cs="Times New Roman"/>
        </w:rPr>
      </w:pPr>
    </w:p>
    <w:p w14:paraId="7A8EF4EB" w14:textId="77777777" w:rsidR="00575FB5" w:rsidRDefault="00575FB5" w:rsidP="00575F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ANCOVA, a general linear model, was </w:t>
      </w:r>
      <w:r w:rsidRPr="00D72B7C">
        <w:rPr>
          <w:rFonts w:ascii="Times New Roman" w:hAnsi="Times New Roman" w:cs="Times New Roman"/>
        </w:rPr>
        <w:t>calculated in R studio</w:t>
      </w:r>
      <w:r>
        <w:rPr>
          <w:rFonts w:ascii="Times New Roman" w:hAnsi="Times New Roman" w:cs="Times New Roman"/>
        </w:rPr>
        <w:t xml:space="preserve"> for Pre-Infection, Night 4, Night 5, and Night 6</w:t>
      </w:r>
      <w:r w:rsidRPr="00D72B7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regression included the predictor, independent, variables Activity and Treatment (control or infected) and the response, dependent, variable VO</w:t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. Estimate indicated the mean change in response variable for a change in the predictor variable. SE = Standard Error. </w:t>
      </w:r>
    </w:p>
    <w:p w14:paraId="66F604D4" w14:textId="77777777" w:rsidR="00796CBD" w:rsidRDefault="00147ADF"/>
    <w:sectPr w:rsidR="00796CBD" w:rsidSect="00047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FB5"/>
    <w:rsid w:val="00047D27"/>
    <w:rsid w:val="00071FF7"/>
    <w:rsid w:val="00103F6B"/>
    <w:rsid w:val="001347B7"/>
    <w:rsid w:val="00147ADF"/>
    <w:rsid w:val="00256B40"/>
    <w:rsid w:val="002E27DE"/>
    <w:rsid w:val="003C14A4"/>
    <w:rsid w:val="00575FB5"/>
    <w:rsid w:val="005A4834"/>
    <w:rsid w:val="006D0CEB"/>
    <w:rsid w:val="00757E0F"/>
    <w:rsid w:val="008378D9"/>
    <w:rsid w:val="00857299"/>
    <w:rsid w:val="00873A25"/>
    <w:rsid w:val="00A150CE"/>
    <w:rsid w:val="00A25877"/>
    <w:rsid w:val="00B0585F"/>
    <w:rsid w:val="00B95852"/>
    <w:rsid w:val="00C11880"/>
    <w:rsid w:val="00C23461"/>
    <w:rsid w:val="00D70B27"/>
    <w:rsid w:val="00DA064E"/>
    <w:rsid w:val="00E13A3F"/>
    <w:rsid w:val="00FA5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ED951"/>
  <w15:chartTrackingRefBased/>
  <w15:docId w15:val="{B2B41600-F3F2-974B-A235-F47AA4513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FB5"/>
    <w:pPr>
      <w:spacing w:line="360" w:lineRule="auto"/>
    </w:pPr>
    <w:rPr>
      <w:rFonts w:ascii="Microsoft Sans Serif" w:hAnsi="Microsoft San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FB5"/>
    <w:pPr>
      <w:ind w:firstLine="360"/>
    </w:pPr>
    <w:rPr>
      <w:rFonts w:ascii="Microsoft Sans Serif" w:hAnsi="Microsoft Sans Serif" w:cs="Microsoft Sans Serif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chwartz</dc:creator>
  <cp:keywords/>
  <dc:description/>
  <cp:lastModifiedBy>Robert Johnson</cp:lastModifiedBy>
  <cp:revision>3</cp:revision>
  <dcterms:created xsi:type="dcterms:W3CDTF">2020-12-04T21:41:00Z</dcterms:created>
  <dcterms:modified xsi:type="dcterms:W3CDTF">2021-01-25T18:58:00Z</dcterms:modified>
</cp:coreProperties>
</file>